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5F815" w14:textId="77777777" w:rsidR="00AF2839" w:rsidRPr="006B446B" w:rsidRDefault="00AF2839" w:rsidP="00AF2839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653F23E" wp14:editId="4D80F8C8">
            <wp:extent cx="5274310" cy="5102225"/>
            <wp:effectExtent l="0" t="0" r="2540" b="3175"/>
            <wp:docPr id="12870050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005016" name="图片 12870050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67D4FCB3" w:rsidR="006B446B" w:rsidRPr="00AF2839" w:rsidRDefault="00AF2839" w:rsidP="00AF2839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5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prevalence rate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AF2839" w:rsidSect="00AF2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F24CD" w14:textId="77777777" w:rsidR="00112AD2" w:rsidRDefault="00112AD2" w:rsidP="00D35D0D">
      <w:pPr>
        <w:rPr>
          <w:rFonts w:hint="eastAsia"/>
        </w:rPr>
      </w:pPr>
      <w:r>
        <w:separator/>
      </w:r>
    </w:p>
  </w:endnote>
  <w:endnote w:type="continuationSeparator" w:id="0">
    <w:p w14:paraId="767321F6" w14:textId="77777777" w:rsidR="00112AD2" w:rsidRDefault="00112AD2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5BF23" w14:textId="77777777" w:rsidR="00112AD2" w:rsidRDefault="00112AD2" w:rsidP="00D35D0D">
      <w:pPr>
        <w:rPr>
          <w:rFonts w:hint="eastAsia"/>
        </w:rPr>
      </w:pPr>
      <w:r>
        <w:separator/>
      </w:r>
    </w:p>
  </w:footnote>
  <w:footnote w:type="continuationSeparator" w:id="0">
    <w:p w14:paraId="0FA85437" w14:textId="77777777" w:rsidR="00112AD2" w:rsidRDefault="00112AD2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839BF"/>
    <w:rsid w:val="00092B22"/>
    <w:rsid w:val="000A6EAE"/>
    <w:rsid w:val="000E3D68"/>
    <w:rsid w:val="00112AD2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AF2839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6B9C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2:00Z</dcterms:modified>
</cp:coreProperties>
</file>